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2B201" w14:textId="324E7C5C" w:rsidR="00DC1BE0" w:rsidRPr="00C46AD5" w:rsidRDefault="00DC1BE0" w:rsidP="00DC1BE0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C46AD5">
        <w:rPr>
          <w:rFonts w:ascii="Times New Roman" w:hAnsi="Times New Roman" w:cs="Times New Roman"/>
          <w:b/>
          <w:bCs/>
          <w:sz w:val="32"/>
          <w:szCs w:val="32"/>
        </w:rPr>
        <w:t>S</w:t>
      </w:r>
      <w:r>
        <w:rPr>
          <w:rFonts w:ascii="Times New Roman" w:hAnsi="Times New Roman" w:cs="Times New Roman"/>
          <w:b/>
          <w:bCs/>
          <w:sz w:val="32"/>
          <w:szCs w:val="32"/>
        </w:rPr>
        <w:t>6</w:t>
      </w:r>
      <w:r w:rsidRPr="00C46AD5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6A28EC">
        <w:rPr>
          <w:rFonts w:ascii="Times New Roman" w:hAnsi="Times New Roman" w:cs="Times New Roman"/>
          <w:b/>
          <w:bCs/>
          <w:sz w:val="32"/>
          <w:szCs w:val="32"/>
        </w:rPr>
        <w:t>Figure</w:t>
      </w:r>
      <w:r w:rsidRPr="00C46AD5">
        <w:rPr>
          <w:rFonts w:ascii="Times New Roman" w:hAnsi="Times New Roman" w:cs="Times New Roman"/>
          <w:b/>
          <w:bCs/>
          <w:sz w:val="32"/>
          <w:szCs w:val="32"/>
        </w:rPr>
        <w:t xml:space="preserve">. </w:t>
      </w:r>
      <w:r w:rsidRPr="00DC1BE0">
        <w:rPr>
          <w:rFonts w:ascii="Times New Roman" w:hAnsi="Times New Roman" w:cs="Times New Roman"/>
          <w:b/>
          <w:bCs/>
          <w:sz w:val="32"/>
          <w:szCs w:val="32"/>
        </w:rPr>
        <w:t>Representative patents and their cited scientific publications by category (Period 4: 2017–2021)</w:t>
      </w:r>
    </w:p>
    <w:p w14:paraId="2113425B" w14:textId="699C2DBB" w:rsidR="00D4097D" w:rsidRDefault="001A2DBC" w:rsidP="008D50B2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C</w:t>
      </w:r>
      <w:r>
        <w:rPr>
          <w:rFonts w:ascii="Times New Roman" w:hAnsi="Times New Roman" w:cs="Times New Roman"/>
          <w:b/>
          <w:bCs/>
          <w:sz w:val="28"/>
          <w:szCs w:val="32"/>
        </w:rPr>
        <w:t>ategory 1.</w:t>
      </w:r>
    </w:p>
    <w:p w14:paraId="711F875E" w14:textId="2885517E" w:rsidR="006C3C99" w:rsidRDefault="00FE5360" w:rsidP="004534BE">
      <w:pPr>
        <w:wordWrap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FE5360"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1D940DA4" wp14:editId="064AB722">
            <wp:extent cx="9231001" cy="2219325"/>
            <wp:effectExtent l="0" t="0" r="8255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252701" cy="2224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A8FE2" w14:textId="025CF089" w:rsidR="006C3C99" w:rsidRDefault="006C3C99" w:rsidP="006C3C99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C</w:t>
      </w:r>
      <w:r>
        <w:rPr>
          <w:rFonts w:ascii="Times New Roman" w:hAnsi="Times New Roman" w:cs="Times New Roman"/>
          <w:b/>
          <w:bCs/>
          <w:sz w:val="28"/>
          <w:szCs w:val="32"/>
        </w:rPr>
        <w:t>ategory 2.</w:t>
      </w:r>
    </w:p>
    <w:p w14:paraId="49F22407" w14:textId="65496FD2" w:rsidR="006C3C99" w:rsidRDefault="008A68F4" w:rsidP="004534BE">
      <w:pPr>
        <w:wordWrap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8A68F4"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4D53AD5F" wp14:editId="43D80C65">
            <wp:extent cx="9230995" cy="3168321"/>
            <wp:effectExtent l="0" t="0" r="8255" b="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260815" cy="3178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380EB" w14:textId="0C80FDE8" w:rsidR="003A4434" w:rsidRDefault="003A4434" w:rsidP="008D50B2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C</w:t>
      </w:r>
      <w:r>
        <w:rPr>
          <w:rFonts w:ascii="Times New Roman" w:hAnsi="Times New Roman" w:cs="Times New Roman"/>
          <w:b/>
          <w:bCs/>
          <w:sz w:val="28"/>
          <w:szCs w:val="32"/>
        </w:rPr>
        <w:t>ategory 3.</w:t>
      </w:r>
    </w:p>
    <w:p w14:paraId="7A093832" w14:textId="0DC72ACC" w:rsidR="003A4434" w:rsidRDefault="003B275E" w:rsidP="004534BE">
      <w:pPr>
        <w:wordWrap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3B275E"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2CC17DEC" wp14:editId="43BC7628">
            <wp:extent cx="9210675" cy="2453708"/>
            <wp:effectExtent l="0" t="0" r="0" b="381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216524" cy="2455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D0CFF" w14:textId="6AA8AE21" w:rsidR="004534BE" w:rsidRDefault="004534BE" w:rsidP="008D50B2">
      <w:pPr>
        <w:wordWrap/>
        <w:jc w:val="both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C</w:t>
      </w:r>
      <w:r>
        <w:rPr>
          <w:rFonts w:ascii="Times New Roman" w:hAnsi="Times New Roman" w:cs="Times New Roman"/>
          <w:b/>
          <w:bCs/>
          <w:sz w:val="28"/>
          <w:szCs w:val="32"/>
        </w:rPr>
        <w:t>ategory 4.</w:t>
      </w:r>
    </w:p>
    <w:p w14:paraId="7E877DB2" w14:textId="1E0BD265" w:rsidR="00427DB5" w:rsidRPr="00DC1BE0" w:rsidRDefault="004534BE" w:rsidP="004534BE">
      <w:pPr>
        <w:wordWrap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4534BE">
        <w:rPr>
          <w:rFonts w:ascii="Times New Roman" w:hAnsi="Times New Roman" w:cs="Times New Roman"/>
          <w:b/>
          <w:bCs/>
          <w:noProof/>
          <w:sz w:val="28"/>
          <w:szCs w:val="32"/>
        </w:rPr>
        <w:drawing>
          <wp:inline distT="0" distB="0" distL="0" distR="0" wp14:anchorId="24E04662" wp14:editId="6B7E5C74">
            <wp:extent cx="9267825" cy="2823442"/>
            <wp:effectExtent l="0" t="0" r="0" b="0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279745" cy="2827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7DB5" w:rsidRPr="00DC1BE0" w:rsidSect="006A28EC">
      <w:pgSz w:w="16838" w:h="11906" w:orient="landscape"/>
      <w:pgMar w:top="720" w:right="720" w:bottom="720" w:left="72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36C54C" w14:textId="77777777" w:rsidR="003823F1" w:rsidRDefault="003823F1">
      <w:pPr>
        <w:spacing w:after="0"/>
      </w:pPr>
      <w:r>
        <w:separator/>
      </w:r>
    </w:p>
  </w:endnote>
  <w:endnote w:type="continuationSeparator" w:id="0">
    <w:p w14:paraId="5BD5E7A5" w14:textId="77777777" w:rsidR="003823F1" w:rsidRDefault="003823F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74B3B6" w14:textId="77777777" w:rsidR="003823F1" w:rsidRDefault="003823F1">
      <w:pPr>
        <w:spacing w:after="0"/>
      </w:pPr>
      <w:r>
        <w:separator/>
      </w:r>
    </w:p>
  </w:footnote>
  <w:footnote w:type="continuationSeparator" w:id="0">
    <w:p w14:paraId="3B4AAFEF" w14:textId="77777777" w:rsidR="003823F1" w:rsidRDefault="003823F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815"/>
    <w:rsid w:val="000155E5"/>
    <w:rsid w:val="00062251"/>
    <w:rsid w:val="00066FE7"/>
    <w:rsid w:val="00092D74"/>
    <w:rsid w:val="000C1A41"/>
    <w:rsid w:val="000C29A9"/>
    <w:rsid w:val="000F3855"/>
    <w:rsid w:val="0014524C"/>
    <w:rsid w:val="001A2DBC"/>
    <w:rsid w:val="001C19BF"/>
    <w:rsid w:val="00217FBB"/>
    <w:rsid w:val="002219E1"/>
    <w:rsid w:val="00242594"/>
    <w:rsid w:val="00246603"/>
    <w:rsid w:val="00265104"/>
    <w:rsid w:val="002A01DD"/>
    <w:rsid w:val="002C30E6"/>
    <w:rsid w:val="00313B04"/>
    <w:rsid w:val="00331B65"/>
    <w:rsid w:val="00366C58"/>
    <w:rsid w:val="003823F1"/>
    <w:rsid w:val="003A4434"/>
    <w:rsid w:val="003B275E"/>
    <w:rsid w:val="003E611F"/>
    <w:rsid w:val="00427DB5"/>
    <w:rsid w:val="004506CE"/>
    <w:rsid w:val="004534BE"/>
    <w:rsid w:val="004A118D"/>
    <w:rsid w:val="004A523A"/>
    <w:rsid w:val="004D3F99"/>
    <w:rsid w:val="004E168B"/>
    <w:rsid w:val="004E3AE0"/>
    <w:rsid w:val="005170EE"/>
    <w:rsid w:val="00531510"/>
    <w:rsid w:val="0056691A"/>
    <w:rsid w:val="005C2549"/>
    <w:rsid w:val="0061101A"/>
    <w:rsid w:val="006A28EC"/>
    <w:rsid w:val="006C3C99"/>
    <w:rsid w:val="006E1B22"/>
    <w:rsid w:val="007617FE"/>
    <w:rsid w:val="007C2291"/>
    <w:rsid w:val="007F4728"/>
    <w:rsid w:val="00816C72"/>
    <w:rsid w:val="008A68F4"/>
    <w:rsid w:val="008C3CF9"/>
    <w:rsid w:val="008C5E65"/>
    <w:rsid w:val="008D50B2"/>
    <w:rsid w:val="008D5677"/>
    <w:rsid w:val="008E463D"/>
    <w:rsid w:val="008F639F"/>
    <w:rsid w:val="00981AF6"/>
    <w:rsid w:val="00A10658"/>
    <w:rsid w:val="00A67985"/>
    <w:rsid w:val="00AE131C"/>
    <w:rsid w:val="00AF2533"/>
    <w:rsid w:val="00AF5DB8"/>
    <w:rsid w:val="00B15815"/>
    <w:rsid w:val="00B45ED1"/>
    <w:rsid w:val="00B5538E"/>
    <w:rsid w:val="00B91FB2"/>
    <w:rsid w:val="00BA5059"/>
    <w:rsid w:val="00BE3654"/>
    <w:rsid w:val="00C51C7C"/>
    <w:rsid w:val="00CA1150"/>
    <w:rsid w:val="00CA31EB"/>
    <w:rsid w:val="00CA7962"/>
    <w:rsid w:val="00D14016"/>
    <w:rsid w:val="00D30CD5"/>
    <w:rsid w:val="00D36806"/>
    <w:rsid w:val="00D4097D"/>
    <w:rsid w:val="00D455AF"/>
    <w:rsid w:val="00D53A4A"/>
    <w:rsid w:val="00DC1BE0"/>
    <w:rsid w:val="00E74EAB"/>
    <w:rsid w:val="00E7612A"/>
    <w:rsid w:val="00E77906"/>
    <w:rsid w:val="00E94E00"/>
    <w:rsid w:val="00EA1828"/>
    <w:rsid w:val="00EA36F4"/>
    <w:rsid w:val="00F17D63"/>
    <w:rsid w:val="00F25AC7"/>
    <w:rsid w:val="00F365FF"/>
    <w:rsid w:val="00F44EFC"/>
    <w:rsid w:val="00F753E0"/>
    <w:rsid w:val="00F802D5"/>
    <w:rsid w:val="00F84CCB"/>
    <w:rsid w:val="00FC4744"/>
    <w:rsid w:val="00FE331C"/>
    <w:rsid w:val="00FE5360"/>
    <w:rsid w:val="00FF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F6BC03"/>
  <w15:chartTrackingRefBased/>
  <w15:docId w15:val="{4087BD8B-44A7-4D90-86E4-9EF6E716B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81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158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158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158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158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158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158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158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158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158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158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158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158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1581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158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158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158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158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158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1581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1581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1581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158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1581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15815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B1581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B15815"/>
  </w:style>
  <w:style w:type="character" w:styleId="ab">
    <w:name w:val="line number"/>
    <w:basedOn w:val="a0"/>
    <w:uiPriority w:val="99"/>
    <w:semiHidden/>
    <w:unhideWhenUsed/>
    <w:rsid w:val="00B15815"/>
  </w:style>
  <w:style w:type="paragraph" w:styleId="ac">
    <w:name w:val="header"/>
    <w:basedOn w:val="a"/>
    <w:link w:val="Char4"/>
    <w:uiPriority w:val="99"/>
    <w:unhideWhenUsed/>
    <w:rsid w:val="00E7790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c"/>
    <w:uiPriority w:val="99"/>
    <w:rsid w:val="00E77906"/>
  </w:style>
  <w:style w:type="paragraph" w:styleId="ad">
    <w:name w:val="Revision"/>
    <w:hidden/>
    <w:uiPriority w:val="99"/>
    <w:semiHidden/>
    <w:rsid w:val="00A10658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A21046-6D82-4B0A-A606-B39ACFBEB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석희 이</dc:creator>
  <cp:keywords/>
  <dc:description/>
  <cp:lastModifiedBy>김경외</cp:lastModifiedBy>
  <cp:revision>3</cp:revision>
  <dcterms:created xsi:type="dcterms:W3CDTF">2026-01-09T02:45:00Z</dcterms:created>
  <dcterms:modified xsi:type="dcterms:W3CDTF">2026-01-09T02:46:00Z</dcterms:modified>
</cp:coreProperties>
</file>